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789" w:leader="none"/>
        </w:tabs>
        <w:ind w:left="567" w:right="849" w:hanging="0"/>
        <w:jc w:val="both"/>
        <w:rPr/>
      </w:pPr>
      <w:r>
        <w:rPr>
          <w:lang w:val="en-GB"/>
        </w:rPr>
        <w:t>Table S2: Serum biochemical analytes (median and 2.5</w:t>
      </w:r>
      <w:r>
        <w:rPr>
          <w:vertAlign w:val="superscript"/>
          <w:lang w:val="en-GB"/>
        </w:rPr>
        <w:t>th</w:t>
      </w:r>
      <w:r>
        <w:rPr>
          <w:lang w:val="en-GB"/>
        </w:rPr>
        <w:t>-97.5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percentiles interval) measured in aged 2 months C57BL/6J, 129SV/EV and C3H/HeJ mouse strains (n=90)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86510</wp:posOffset>
                </wp:positionV>
                <wp:extent cx="5335905" cy="75533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5905" cy="7553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0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73"/>
                              <w:gridCol w:w="1009"/>
                              <w:gridCol w:w="1134"/>
                              <w:gridCol w:w="992"/>
                              <w:gridCol w:w="992"/>
                              <w:gridCol w:w="1134"/>
                              <w:gridCol w:w="992"/>
                              <w:gridCol w:w="977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nalyte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253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ouse Strain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nter strain differences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4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57BL/6J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9SV/EV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3H/HeJ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LU mmol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.6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 xml:space="preserve"> 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3H/HeJ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 xml:space="preserve"> 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7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8-6.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1-5.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5-5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4-6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6-14.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9-9.9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PS U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74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 xml:space="preserve"> 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8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9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54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26-10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64-125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76-110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67-110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29-104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46-1360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AG mmol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3H/HeJ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 xml:space="preserve"> 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8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1-3.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-1.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6-2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-2.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6-3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8-4.8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ol mmol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8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 xml:space="preserve"> 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3H/HeJ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 xml:space="preserve"> 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2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3-2.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&lt;1.16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 xml:space="preserve"> 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1-2.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1-2.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0-8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8-4.3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DH U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2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51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2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1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33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785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080-45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280-278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65-256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86-22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304-337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311-3375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K U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0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9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7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28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57BL/6J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 xml:space="preserve"> 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4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68-86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82-99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7-25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7-1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5-28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87-255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rea µmol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5.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5.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.5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57BL/6J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 xml:space="preserve"> 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.5-44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.5-35.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5.6-27.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5.6-27.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2.1-39.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2.1-30.9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UN mmol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8-7.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7-8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4-8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9-6.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9-13.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8-8.0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UA mmol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9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 xml:space="preserve"> 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3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 xml:space="preserve"> 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6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4-0.0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8-0.1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7-0.1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4-0.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9-0.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4-0.15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GT U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-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-1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5-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5-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5-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5-10.5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ST U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8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6-1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6-13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5-11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1-8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5-17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9-117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LT U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8-6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6-5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3-5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9-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1-6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1-81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LP U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2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8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 xml:space="preserve"> 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8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36-1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14-24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0-18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1-2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7-22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32-367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5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-Bil µmol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.8-10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4-6.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5-5.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5-5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7-25.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7-15.3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-Bil µmol/L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e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 - 1.7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 - 1.7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 - 1.7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 - 1.7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 - 1.7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 - 1.71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E U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86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21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2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970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 xml:space="preserve"> 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77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010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600-404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620-538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980-434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770-567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870-496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310-7530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RP mg/L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e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-0.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-0.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-0.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-0.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-0.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-0.7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mmol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0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0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5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52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57BL/6J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 xml:space="preserve"> 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4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98-3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00-30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56-26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46-27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52-26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49-264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K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mmol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.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.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.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.2-9.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.2-9.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5-9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6-9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.2-12.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9.9-10.5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l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mmol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20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23.5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 xml:space="preserve"> 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8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2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8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0.5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57BL/6J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 xml:space="preserve"> 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6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18.0-222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20.0-224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2.0-199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87.5-205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87.5-201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89.0-198.0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a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++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mmol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9-2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1-2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9-2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9-2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3-2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9-3.3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4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++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mmol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 xml:space="preserve"> 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57BL/6J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 xml:space="preserve"> 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-1.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4-1.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8-0.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7-0.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-0.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0.8-1.3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PO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bscript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--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 mmol/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 xml:space="preserve"> 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-2.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1-2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9-2.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6-2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8-2.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5-3.7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7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Fe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++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µg/dL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74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5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4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50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40.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2.5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57BL/6J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 xml:space="preserve"> 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8" w:hRule="atLeast"/>
                              </w:trPr>
                              <w:tc>
                                <w:tcPr>
                                  <w:tcW w:w="117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8.0-184.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0.0-182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46.0-270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38.5-313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2.0-289.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10.0-346.5</w:t>
                                  </w:r>
                                </w:p>
                              </w:tc>
                              <w:tc>
                                <w:tcPr>
                                  <w:tcW w:w="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0.15pt;height:594.75pt;mso-wrap-distance-left:7.05pt;mso-wrap-distance-right:7.05pt;mso-wrap-distance-top:0pt;mso-wrap-distance-bottom:0pt;margin-top:101.3pt;mso-position-vertical-relative:page;margin-left:30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40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73"/>
                        <w:gridCol w:w="1009"/>
                        <w:gridCol w:w="1134"/>
                        <w:gridCol w:w="992"/>
                        <w:gridCol w:w="992"/>
                        <w:gridCol w:w="1134"/>
                        <w:gridCol w:w="992"/>
                        <w:gridCol w:w="977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nalyte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253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ouse Strain</w:t>
                            </w:r>
                          </w:p>
                        </w:tc>
                        <w:tc>
                          <w:tcPr>
                            <w:tcW w:w="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er strain differences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14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57BL/6J</w:t>
                            </w:r>
                          </w:p>
                        </w:tc>
                        <w:tc>
                          <w:tcPr>
                            <w:tcW w:w="19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9SV/EV</w:t>
                            </w:r>
                          </w:p>
                        </w:tc>
                        <w:tc>
                          <w:tcPr>
                            <w:tcW w:w="212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3H/HeJ</w:t>
                            </w:r>
                          </w:p>
                        </w:tc>
                        <w:tc>
                          <w:tcPr>
                            <w:tcW w:w="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LU mmol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.6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 xml:space="preserve"> c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3H/HeJ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117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8-6.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1-5.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5-5.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4-6.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6-14.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9-9.9</w:t>
                            </w:r>
                          </w:p>
                        </w:tc>
                        <w:tc>
                          <w:tcPr>
                            <w:tcW w:w="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PS U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7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74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 xml:space="preserve"> c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0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8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9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54</w:t>
                            </w:r>
                          </w:p>
                        </w:tc>
                        <w:tc>
                          <w:tcPr>
                            <w:tcW w:w="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26-107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64-125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76-110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67-110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29-104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46-1360</w:t>
                            </w:r>
                          </w:p>
                        </w:tc>
                        <w:tc>
                          <w:tcPr>
                            <w:tcW w:w="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AG mmol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3H/HeJ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228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1-3.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-1.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6-2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-2.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6-3.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8-4.8</w:t>
                            </w:r>
                          </w:p>
                        </w:tc>
                        <w:tc>
                          <w:tcPr>
                            <w:tcW w:w="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ol mmol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8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 xml:space="preserve"> c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3H/HeJ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222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3-2.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&lt;1.16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 xml:space="preserve"> d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1-2.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1-2.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0-8.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8-4.3</w:t>
                            </w:r>
                          </w:p>
                        </w:tc>
                        <w:tc>
                          <w:tcPr>
                            <w:tcW w:w="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DH U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2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51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2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10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33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785</w:t>
                            </w:r>
                          </w:p>
                        </w:tc>
                        <w:tc>
                          <w:tcPr>
                            <w:tcW w:w="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080-450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80-278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65-256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86-225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304-337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311-3375</w:t>
                            </w:r>
                          </w:p>
                        </w:tc>
                        <w:tc>
                          <w:tcPr>
                            <w:tcW w:w="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K U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0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9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7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8</w:t>
                            </w:r>
                          </w:p>
                        </w:tc>
                        <w:tc>
                          <w:tcPr>
                            <w:tcW w:w="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57BL/6J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224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68-86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82-99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7-25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7-18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5-28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87-255</w:t>
                            </w:r>
                          </w:p>
                        </w:tc>
                        <w:tc>
                          <w:tcPr>
                            <w:tcW w:w="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rea µmol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5.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5.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.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.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.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.5</w:t>
                            </w:r>
                          </w:p>
                        </w:tc>
                        <w:tc>
                          <w:tcPr>
                            <w:tcW w:w="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57BL/6J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.5-44.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.5-35.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5.6-27.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5.6-27.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.1-39.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.1-30.9</w:t>
                            </w:r>
                          </w:p>
                        </w:tc>
                        <w:tc>
                          <w:tcPr>
                            <w:tcW w:w="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UN mmol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8-7.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7-8.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4-8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9-6.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9-13.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8-8.0</w:t>
                            </w:r>
                          </w:p>
                        </w:tc>
                        <w:tc>
                          <w:tcPr>
                            <w:tcW w:w="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UA mmol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9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 xml:space="preserve"> c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3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 xml:space="preserve"> c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6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4-0.0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8-0.1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7-0.1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4-0.0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9-0.2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4-0.15</w:t>
                            </w:r>
                          </w:p>
                        </w:tc>
                        <w:tc>
                          <w:tcPr>
                            <w:tcW w:w="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GT U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.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highlight w:val="yellow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highlight w:val="yellow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-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-1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5-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5-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5-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5-10.5</w:t>
                            </w:r>
                          </w:p>
                        </w:tc>
                        <w:tc>
                          <w:tcPr>
                            <w:tcW w:w="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highlight w:val="yellow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ST U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8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6-11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6-13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5-11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1-8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5-17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9-117</w:t>
                            </w:r>
                          </w:p>
                        </w:tc>
                        <w:tc>
                          <w:tcPr>
                            <w:tcW w:w="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LT U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8-6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6-5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3-5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9-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1-6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1-81</w:t>
                            </w:r>
                          </w:p>
                        </w:tc>
                        <w:tc>
                          <w:tcPr>
                            <w:tcW w:w="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LP U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8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 xml:space="preserve"> 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8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6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6-17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14-24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0-18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1-2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7-22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32-367</w:t>
                            </w:r>
                          </w:p>
                        </w:tc>
                        <w:tc>
                          <w:tcPr>
                            <w:tcW w:w="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5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-Bil µmol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.8-10.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4-6.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5-5.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5-5.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7-25.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7-15.3</w:t>
                            </w:r>
                          </w:p>
                        </w:tc>
                        <w:tc>
                          <w:tcPr>
                            <w:tcW w:w="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-Bil µmol/L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</w:rPr>
                              <w:t xml:space="preserve"> e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 - 1.7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 - 1.7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 - 1.7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 - 1.7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 - 1.7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 - 1.71</w:t>
                            </w:r>
                          </w:p>
                        </w:tc>
                        <w:tc>
                          <w:tcPr>
                            <w:tcW w:w="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E U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86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21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20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970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 xml:space="preserve"> 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77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010</w:t>
                            </w:r>
                          </w:p>
                        </w:tc>
                        <w:tc>
                          <w:tcPr>
                            <w:tcW w:w="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600-404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620-538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980-434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770-567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870-496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310-7530</w:t>
                            </w:r>
                          </w:p>
                        </w:tc>
                        <w:tc>
                          <w:tcPr>
                            <w:tcW w:w="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8" w:hRule="atLeast"/>
                        </w:trPr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RP mg/L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</w:rPr>
                              <w:t xml:space="preserve"> e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-0.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-0.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-0.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-0.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-0.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-0.7</w:t>
                            </w:r>
                          </w:p>
                        </w:tc>
                        <w:tc>
                          <w:tcPr>
                            <w:tcW w:w="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a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mmol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0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0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5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52</w:t>
                            </w:r>
                          </w:p>
                        </w:tc>
                        <w:tc>
                          <w:tcPr>
                            <w:tcW w:w="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57BL/6J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174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98-30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00-30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56-26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46-27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52-26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49-264</w:t>
                            </w:r>
                          </w:p>
                        </w:tc>
                        <w:tc>
                          <w:tcPr>
                            <w:tcW w:w="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K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mmol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.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.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.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.2-9.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.2-9.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5-9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6-9.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.2-12.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9.9-10.5</w:t>
                            </w:r>
                          </w:p>
                        </w:tc>
                        <w:tc>
                          <w:tcPr>
                            <w:tcW w:w="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l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mmol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0.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3.5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 xml:space="preserve"> c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8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2.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8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0.5</w:t>
                            </w:r>
                          </w:p>
                        </w:tc>
                        <w:tc>
                          <w:tcPr>
                            <w:tcW w:w="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57BL/6J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176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18.0-222.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20.0-224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2.0-199.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87.5-205.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87.5-201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89.0-198.0</w:t>
                            </w:r>
                          </w:p>
                        </w:tc>
                        <w:tc>
                          <w:tcPr>
                            <w:tcW w:w="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a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++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mmol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9-2.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1-2.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9-2.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9-2.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3-2.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1.9-3.3</w:t>
                            </w:r>
                          </w:p>
                        </w:tc>
                        <w:tc>
                          <w:tcPr>
                            <w:tcW w:w="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4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g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++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mmol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 xml:space="preserve"> c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57BL/6J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-1.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4-1.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8-0.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7-0.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-0.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0.8-1.3</w:t>
                            </w:r>
                          </w:p>
                        </w:tc>
                        <w:tc>
                          <w:tcPr>
                            <w:tcW w:w="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PO</w:t>
                            </w:r>
                            <w:r>
                              <w:rPr>
                                <w:sz w:val="16"/>
                                <w:szCs w:val="16"/>
                                <w:vertAlign w:val="subscript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--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mmol/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2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 xml:space="preserve"> c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-2.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1-2.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9-2.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6-2.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8-2.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.5-3.7</w:t>
                            </w:r>
                          </w:p>
                        </w:tc>
                        <w:tc>
                          <w:tcPr>
                            <w:tcW w:w="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7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Fe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++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µg/dL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74.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5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4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50.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40.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2.5</w:t>
                            </w:r>
                          </w:p>
                        </w:tc>
                        <w:tc>
                          <w:tcPr>
                            <w:tcW w:w="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57BL/6J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&lt;0.05</w:t>
                            </w:r>
                          </w:p>
                        </w:tc>
                      </w:tr>
                      <w:tr>
                        <w:trPr>
                          <w:trHeight w:val="138" w:hRule="atLeast"/>
                        </w:trPr>
                        <w:tc>
                          <w:tcPr>
                            <w:tcW w:w="117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8.0-184.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0.0-182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46.0-270.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38.5-313.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2.0-289.5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210.0-346.5</w:t>
                            </w:r>
                          </w:p>
                        </w:tc>
                        <w:tc>
                          <w:tcPr>
                            <w:tcW w:w="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99720</wp:posOffset>
                </wp:positionH>
                <wp:positionV relativeFrom="paragraph">
                  <wp:posOffset>43180</wp:posOffset>
                </wp:positionV>
                <wp:extent cx="5568950" cy="11811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8950" cy="1181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a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GLU: Glucose, LPS: Lipase, TAG: Triacylglyceroles, Chol: Cholesterol,  LDH: Lactate dehydrogenase, CK: Creatine kinase, Crea: Creatinine, BUN: Blood urea nitrogen, UA: Uric acid, GGT: γ-glutamyl-transferase, AST: Aspartate transaminase, ALT: Alanine transaminase, ALP: Alkaline phosphatase, t-Bil: total bilirubin, c-Bil: conjugated bilirubin, CHE: Cholinesterase, TP: Total proteins, Alb: Albumin, CRP: C reactive protein. Alb and TP data are not available due to scarcity of samples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b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Statistically significant different values in the reported mouse strain vs the other strains;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 xml:space="preserve">c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Statistically significant intersex mouse strain different values: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&lt;0.05;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d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below the linearity level;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e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min-max value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8.5pt;height:93pt;mso-wrap-distance-left:9.05pt;mso-wrap-distance-right:9.05pt;mso-wrap-distance-top:0pt;mso-wrap-distance-bottom:0pt;margin-top:3.4pt;mso-position-vertical-relative:text;margin-left:23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i/>
                          <w:sz w:val="20"/>
                          <w:szCs w:val="20"/>
                          <w:vertAlign w:val="superscript"/>
                          <w:lang w:val="en-GB"/>
                        </w:rPr>
                        <w:t>a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GLU: Glucose, LPS: Lipase, TAG: Triacylglyceroles, Chol: Cholesterol,  LDH: Lactate dehydrogenase, CK: Creatine kinase, Crea: Creatinine, BUN: Blood urea nitrogen, UA: Uric acid, GGT: γ-glutamyl-transferase, AST: Aspartate transaminase, ALT: Alanine transaminase, ALP: Alkaline phosphatase, t-Bil: total bilirubin, c-Bil: conjugated bilirubin, CHE: Cholinesterase, TP: Total proteins, Alb: Albumin, CRP: C reactive protein. Alb and TP data are not available due to scarcity of samples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sz w:val="20"/>
                          <w:szCs w:val="20"/>
                          <w:vertAlign w:val="superscript"/>
                          <w:lang w:val="en-GB"/>
                        </w:rPr>
                        <w:t>b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Statistically significant different values in the reported mouse strain vs the other strains; </w:t>
                      </w:r>
                      <w:r>
                        <w:rPr>
                          <w:i/>
                          <w:sz w:val="20"/>
                          <w:szCs w:val="20"/>
                          <w:vertAlign w:val="superscript"/>
                          <w:lang w:val="en-GB"/>
                        </w:rPr>
                        <w:t xml:space="preserve">c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Statistically significant intersex mouse strain different values: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p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&lt;0.05; </w:t>
                      </w:r>
                      <w:r>
                        <w:rPr>
                          <w:i/>
                          <w:sz w:val="20"/>
                          <w:szCs w:val="20"/>
                          <w:vertAlign w:val="superscript"/>
                          <w:lang w:val="en-GB"/>
                        </w:rPr>
                        <w:t>d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below the linearity level; </w:t>
                      </w:r>
                      <w:r>
                        <w:rPr>
                          <w:i/>
                          <w:sz w:val="20"/>
                          <w:szCs w:val="20"/>
                          <w:vertAlign w:val="superscript"/>
                          <w:lang w:val="en-GB"/>
                        </w:rPr>
                        <w:t>e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min-max value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8789" w:leader="none"/>
        </w:tabs>
        <w:ind w:right="849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8789" w:leader="none"/>
        </w:tabs>
        <w:ind w:right="849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652770</wp:posOffset>
                </wp:positionH>
                <wp:positionV relativeFrom="paragraph">
                  <wp:posOffset>7996555</wp:posOffset>
                </wp:positionV>
                <wp:extent cx="5603875" cy="104775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3875" cy="1047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a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GLU: glucose, LPS: lipase, TAG: triacylglyceroles, Chol: cholesterol,  LDH: lactate dehydrogenase, CK: creatine kinase, Crea: creatinine, BUN: blood urea nitrogen, UA: uric acid, GGT: γglutamyl-transferase, AST: aspartate transaminase, ALT: alanine transaminase, ALP: alkaline phosphatase, t-Bil: total bilirubin, c-Bil: conjugated bilirubin, CHE: cholinesterase, TP: total proteins, Alb: albumin, CRP: C reactive protein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b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Statistically significant different values in the reported mouse strain vs the other strains;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c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d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Statistically significant intersex mouse strain different values: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&lt;0.05 and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&lt;0.001 respectively;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 xml:space="preserve"> e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above upper linearity level of the method on undiluted sample;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min-max value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25pt;height:82.5pt;mso-wrap-distance-left:9.05pt;mso-wrap-distance-right:9.05pt;mso-wrap-distance-top:0pt;mso-wrap-distance-bottom:0pt;margin-top:629.65pt;mso-position-vertical-relative:text;margin-left:-445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sz w:val="16"/>
                          <w:szCs w:val="16"/>
                          <w:vertAlign w:val="superscript"/>
                          <w:lang w:val="en-GB"/>
                        </w:rPr>
                        <w:t>a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GLU: glucose, LPS: lipase, TAG: triacylglyceroles, Chol: cholesterol,  LDH: lactate dehydrogenase, CK: creatine kinase, Crea: creatinine, BUN: blood urea nitrogen, UA: uric acid, GGT: γglutamyl-transferase, AST: aspartate transaminase, ALT: alanine transaminase, ALP: alkaline phosphatase, t-Bil: total bilirubin, c-Bil: conjugated bilirubin, CHE: cholinesterase, TP: total proteins, Alb: albumin, CRP: C reactive protein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sz w:val="16"/>
                          <w:szCs w:val="16"/>
                          <w:vertAlign w:val="superscript"/>
                          <w:lang w:val="en-GB"/>
                        </w:rPr>
                        <w:t>b</w:t>
                      </w: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Statistically significant different values in the reported mouse strain vs the other strains; </w:t>
                      </w:r>
                      <w:r>
                        <w:rPr>
                          <w:i/>
                          <w:sz w:val="16"/>
                          <w:szCs w:val="16"/>
                          <w:vertAlign w:val="superscript"/>
                          <w:lang w:val="en-GB"/>
                        </w:rPr>
                        <w:t>c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  <w:szCs w:val="16"/>
                          <w:vertAlign w:val="superscript"/>
                          <w:lang w:val="en-GB"/>
                        </w:rPr>
                        <w:t>d</w:t>
                      </w: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Statistically significant intersex mouse strain different values: </w:t>
                      </w: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  <w:t>p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&lt;0.05 and </w:t>
                      </w: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  <w:t>p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>&lt;0.001 respectively;</w:t>
                      </w:r>
                      <w:r>
                        <w:rPr>
                          <w:i/>
                          <w:sz w:val="16"/>
                          <w:szCs w:val="16"/>
                          <w:vertAlign w:val="superscript"/>
                          <w:lang w:val="en-GB"/>
                        </w:rPr>
                        <w:t xml:space="preserve"> e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above upper linearity level of the method on undiluted sample; </w:t>
                      </w:r>
                      <w:r>
                        <w:rPr>
                          <w:i/>
                          <w:sz w:val="16"/>
                          <w:szCs w:val="16"/>
                          <w:vertAlign w:val="superscript"/>
                          <w:lang w:val="en-GB"/>
                        </w:rPr>
                        <w:t>f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min-max value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99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8T13:50:00Z</dcterms:created>
  <dc:creator>Obesità</dc:creator>
  <dc:description/>
  <cp:keywords/>
  <dc:language>en-US</dc:language>
  <cp:lastModifiedBy>Obesità</cp:lastModifiedBy>
  <cp:lastPrinted>2008-04-29T10:30:00Z</cp:lastPrinted>
  <dcterms:modified xsi:type="dcterms:W3CDTF">2008-07-18T11:22:00Z</dcterms:modified>
  <cp:revision>57</cp:revision>
  <dc:subject/>
  <dc:title>2 months</dc:title>
</cp:coreProperties>
</file>